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BF" w:rsidRDefault="00C244BF" w:rsidP="00C244BF">
      <w:pPr>
        <w:pStyle w:val="Caption"/>
        <w:keepNext/>
        <w:spacing w:after="0" w:line="240" w:lineRule="auto"/>
      </w:pPr>
      <w:bookmarkStart w:id="0" w:name="_Hlk42158145"/>
      <w:proofErr w:type="gramStart"/>
      <w:r>
        <w:t>S</w:t>
      </w:r>
      <w:r w:rsidR="008634A7">
        <w:t>7</w:t>
      </w:r>
      <w:r>
        <w:t xml:space="preserve"> Table.</w:t>
      </w:r>
      <w:proofErr w:type="gramEnd"/>
      <w:r>
        <w:t xml:space="preserve"> Mann-Whitney U-Tests H2</w:t>
      </w:r>
      <w:r w:rsidR="00B559BB">
        <w:t xml:space="preserve"> A</w:t>
      </w:r>
    </w:p>
    <w:tbl>
      <w:tblPr>
        <w:tblW w:w="0" w:type="auto"/>
        <w:tblBorders>
          <w:insideV w:val="single" w:sz="4" w:space="0" w:color="auto"/>
        </w:tblBorders>
        <w:tblLook w:val="04A0"/>
      </w:tblPr>
      <w:tblGrid>
        <w:gridCol w:w="1818"/>
        <w:gridCol w:w="578"/>
        <w:gridCol w:w="610"/>
        <w:gridCol w:w="672"/>
        <w:gridCol w:w="617"/>
        <w:gridCol w:w="578"/>
        <w:gridCol w:w="610"/>
        <w:gridCol w:w="578"/>
        <w:gridCol w:w="531"/>
        <w:gridCol w:w="627"/>
        <w:gridCol w:w="662"/>
      </w:tblGrid>
      <w:tr w:rsidR="00987793" w:rsidTr="00252935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bookmarkEnd w:id="0"/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mparison 1-5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Starcraf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II</w:t>
            </w:r>
          </w:p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ocket Leagu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Starcraf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II</w:t>
            </w:r>
          </w:p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eague of Legends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Starcraf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II</w:t>
            </w:r>
          </w:p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unter Strik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sz w:val="14"/>
                <w:szCs w:val="14"/>
              </w:rPr>
              <w:t>Starcraft</w:t>
            </w:r>
            <w:proofErr w:type="spellEnd"/>
            <w:r>
              <w:rPr>
                <w:rFonts w:ascii="Times New Roman" w:hAnsi="Times New Roman"/>
                <w:sz w:val="14"/>
                <w:szCs w:val="14"/>
              </w:rPr>
              <w:t xml:space="preserve"> II</w:t>
            </w:r>
          </w:p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IFA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ocket League</w:t>
            </w:r>
          </w:p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League of Legends</w:t>
            </w:r>
          </w:p>
        </w:tc>
      </w:tr>
      <w:tr w:rsidR="00987793" w:rsidTr="00252935">
        <w:trPr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</w:tr>
      <w:tr w:rsidR="00987793" w:rsidTr="00252935">
        <w:trPr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Reaction time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49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22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84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39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04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96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1.26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20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53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 w:line="240" w:lineRule="auto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590</w:t>
            </w:r>
          </w:p>
        </w:tc>
      </w:tr>
      <w:tr w:rsidR="00987793" w:rsidTr="00252935">
        <w:trPr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peed of single movement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3.58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242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809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10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91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2.74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3.43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1</w:t>
            </w:r>
          </w:p>
        </w:tc>
      </w:tr>
      <w:tr w:rsidR="00987793" w:rsidTr="00252935">
        <w:trPr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erforming repetitive move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3.36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3.20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6.40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58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55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222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824</w:t>
            </w:r>
          </w:p>
        </w:tc>
      </w:tr>
      <w:tr w:rsidR="00987793" w:rsidTr="00252935">
        <w:trPr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chnique/skills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1.53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25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2.436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3.28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1.87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6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4.979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</w:tr>
      <w:tr w:rsidR="00987793" w:rsidTr="00252935">
        <w:trPr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ovement accuracy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5.568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1.19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23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2.07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32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4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6.76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</w:tr>
      <w:tr w:rsidR="00987793" w:rsidTr="00252935">
        <w:trPr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trategy/tactic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4.6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27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8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1.92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5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3.12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4.78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</w:tr>
      <w:tr w:rsidR="00987793" w:rsidTr="00252935">
        <w:trPr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tamin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2.84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1.002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31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842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40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35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26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1.46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44</w:t>
            </w:r>
          </w:p>
        </w:tc>
      </w:tr>
      <w:tr w:rsidR="00987793" w:rsidTr="00252935">
        <w:trPr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hysical fitness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3.94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7793" w:rsidRDefault="00987793" w:rsidP="00987793">
            <w:pPr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0.935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350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1.661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9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2.837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-2.54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:rsidR="00987793" w:rsidRDefault="00987793" w:rsidP="00987793">
            <w:pPr>
              <w:spacing w:after="0"/>
              <w:jc w:val="right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1</w:t>
            </w:r>
          </w:p>
        </w:tc>
      </w:tr>
    </w:tbl>
    <w:p w:rsidR="00987793" w:rsidRDefault="00987793" w:rsidP="00C244BF">
      <w:pPr>
        <w:spacing w:after="0" w:line="480" w:lineRule="auto"/>
      </w:pPr>
    </w:p>
    <w:sectPr w:rsidR="00987793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264" w:rsidRDefault="00636264">
      <w:pPr>
        <w:spacing w:after="0" w:line="240" w:lineRule="auto"/>
      </w:pPr>
      <w:r>
        <w:separator/>
      </w:r>
    </w:p>
  </w:endnote>
  <w:endnote w:type="continuationSeparator" w:id="0">
    <w:p w:rsidR="00636264" w:rsidRDefault="00636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451514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845251" w:rsidRPr="00845251">
          <w:rPr>
            <w:noProof/>
            <w:lang w:val="de-DE"/>
          </w:rPr>
          <w:t>2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264" w:rsidRDefault="00636264">
      <w:pPr>
        <w:spacing w:after="0" w:line="240" w:lineRule="auto"/>
      </w:pPr>
      <w:r>
        <w:separator/>
      </w:r>
    </w:p>
  </w:footnote>
  <w:footnote w:type="continuationSeparator" w:id="0">
    <w:p w:rsidR="00636264" w:rsidRDefault="006362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2241"/>
    <w:rsid w:val="00252935"/>
    <w:rsid w:val="00342DF5"/>
    <w:rsid w:val="00346091"/>
    <w:rsid w:val="003A3A69"/>
    <w:rsid w:val="00451514"/>
    <w:rsid w:val="00636264"/>
    <w:rsid w:val="00765500"/>
    <w:rsid w:val="007D35A7"/>
    <w:rsid w:val="00845251"/>
    <w:rsid w:val="008634A7"/>
    <w:rsid w:val="008C0BFE"/>
    <w:rsid w:val="008C53A9"/>
    <w:rsid w:val="00923CF9"/>
    <w:rsid w:val="009747A8"/>
    <w:rsid w:val="00987793"/>
    <w:rsid w:val="00B559BB"/>
    <w:rsid w:val="00B74D4D"/>
    <w:rsid w:val="00C244BF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98292-FDFB-48DC-B0A8-0228EC708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38:00Z</dcterms:modified>
</cp:coreProperties>
</file>